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2C4F7" w14:textId="31423D25" w:rsidR="005E2568" w:rsidRPr="00D86DC7" w:rsidRDefault="009D2DA2" w:rsidP="005E2568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5E2568" w:rsidRPr="009D2DA2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1</w:t>
      </w:r>
      <w:r w:rsidR="005E2568" w:rsidRPr="009D2DA2">
        <w:rPr>
          <w:b/>
          <w:bCs/>
          <w:sz w:val="20"/>
          <w:szCs w:val="20"/>
        </w:rPr>
        <w:t>.</w:t>
      </w:r>
      <w:r w:rsidR="005E2568" w:rsidRPr="00D86DC7">
        <w:rPr>
          <w:sz w:val="20"/>
          <w:szCs w:val="20"/>
        </w:rPr>
        <w:t xml:space="preserve"> Comparison of incident fracture risks</w:t>
      </w:r>
      <w:r w:rsidR="0036710D">
        <w:rPr>
          <w:sz w:val="20"/>
          <w:szCs w:val="20"/>
        </w:rPr>
        <w:t>*</w:t>
      </w:r>
      <w:r w:rsidR="009E46B1">
        <w:rPr>
          <w:sz w:val="20"/>
          <w:szCs w:val="20"/>
        </w:rPr>
        <w:t xml:space="preserve"> in men</w:t>
      </w:r>
      <w:r w:rsidR="0054645E">
        <w:rPr>
          <w:sz w:val="20"/>
          <w:szCs w:val="20"/>
        </w:rPr>
        <w:t xml:space="preserve"> and women of the UK and HK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2220"/>
        <w:gridCol w:w="1233"/>
        <w:gridCol w:w="777"/>
        <w:gridCol w:w="2319"/>
        <w:gridCol w:w="753"/>
        <w:gridCol w:w="672"/>
        <w:gridCol w:w="1233"/>
        <w:gridCol w:w="777"/>
        <w:gridCol w:w="2319"/>
        <w:gridCol w:w="736"/>
        <w:gridCol w:w="672"/>
        <w:gridCol w:w="809"/>
      </w:tblGrid>
      <w:tr w:rsidR="0054645E" w:rsidRPr="00D86DC7" w14:paraId="63BA2CB0" w14:textId="77777777" w:rsidTr="0054645E"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6183E5EC" w14:textId="7777777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07956BF0" w14:textId="72B9EB4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A5A92CF" w14:textId="7777777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1893675E" w14:textId="7777777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B6F49C9" w14:textId="7777777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D9574C0" w14:textId="52185B31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6E162CD" w14:textId="7777777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BEC0A7" w14:textId="4A248A7B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HK</w:t>
            </w:r>
          </w:p>
        </w:tc>
        <w:tc>
          <w:tcPr>
            <w:tcW w:w="0" w:type="auto"/>
          </w:tcPr>
          <w:p w14:paraId="6CB279FD" w14:textId="7777777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8A1D4E5" w14:textId="3B8EB495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293E67F" w14:textId="1EF85A03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7C4B6B6" w14:textId="7777777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3F19C02" w14:textId="5628013F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54645E" w:rsidRPr="00D86DC7" w14:paraId="57642BAF" w14:textId="77777777" w:rsidTr="0054645E">
        <w:tc>
          <w:tcPr>
            <w:tcW w:w="856" w:type="dxa"/>
            <w:tcBorders>
              <w:top w:val="nil"/>
            </w:tcBorders>
          </w:tcPr>
          <w:p w14:paraId="713C8C61" w14:textId="18482F41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21" w:type="dxa"/>
            <w:tcBorders>
              <w:top w:val="nil"/>
            </w:tcBorders>
          </w:tcPr>
          <w:p w14:paraId="48DB983C" w14:textId="3C0ED8B3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Fracture site</w:t>
            </w:r>
          </w:p>
        </w:tc>
        <w:tc>
          <w:tcPr>
            <w:tcW w:w="0" w:type="auto"/>
          </w:tcPr>
          <w:p w14:paraId="2B6C1A81" w14:textId="3BF9C550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0" w:type="auto"/>
          </w:tcPr>
          <w:p w14:paraId="6D417F22" w14:textId="781364AD" w:rsidR="0054645E" w:rsidRPr="009D2DA2" w:rsidRDefault="0054645E" w:rsidP="009E46B1">
            <w:pPr>
              <w:widowControl/>
              <w:rPr>
                <w:rFonts w:eastAsia="PMingLiU" w:cs="Arial"/>
                <w:b/>
                <w:bCs/>
                <w:sz w:val="20"/>
                <w:szCs w:val="20"/>
              </w:rPr>
            </w:pPr>
            <w:r w:rsidRPr="009D2DA2">
              <w:rPr>
                <w:rFonts w:eastAsia="PMingLiU" w:cs="Arial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0" w:type="auto"/>
          </w:tcPr>
          <w:p w14:paraId="04B72501" w14:textId="55D6908A" w:rsidR="0054645E" w:rsidRPr="009D2DA2" w:rsidRDefault="0054645E" w:rsidP="002576EE">
            <w:pPr>
              <w:widowControl/>
              <w:rPr>
                <w:rFonts w:eastAsia="PMingLiU" w:cs="Arial"/>
                <w:b/>
                <w:bCs/>
                <w:sz w:val="20"/>
                <w:szCs w:val="20"/>
              </w:rPr>
            </w:pPr>
            <w:r w:rsidRPr="009D2DA2">
              <w:rPr>
                <w:rFonts w:eastAsia="PMingLiU" w:cs="Arial"/>
                <w:b/>
                <w:bCs/>
                <w:sz w:val="20"/>
                <w:szCs w:val="20"/>
              </w:rPr>
              <w:t>Rate (per 1000 person-years)</w:t>
            </w:r>
          </w:p>
        </w:tc>
        <w:tc>
          <w:tcPr>
            <w:tcW w:w="0" w:type="auto"/>
          </w:tcPr>
          <w:p w14:paraId="01134F57" w14:textId="734BE305" w:rsidR="0054645E" w:rsidRPr="009D2DA2" w:rsidRDefault="0054645E" w:rsidP="009E46B1">
            <w:pPr>
              <w:widowControl/>
              <w:rPr>
                <w:rFonts w:eastAsia="PMingLiU" w:cs="Arial"/>
                <w:b/>
                <w:bCs/>
                <w:sz w:val="20"/>
                <w:szCs w:val="20"/>
              </w:rPr>
            </w:pPr>
            <w:r w:rsidRPr="009D2DA2">
              <w:rPr>
                <w:rFonts w:eastAsia="PMingLiU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21B836C" w14:textId="77777777" w:rsidR="0054645E" w:rsidRPr="009D2DA2" w:rsidRDefault="0054645E" w:rsidP="009E46B1">
            <w:pPr>
              <w:widowControl/>
              <w:rPr>
                <w:rFonts w:eastAsia="PMingLiU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24DC1F" w14:textId="29E11CF1" w:rsidR="0054645E" w:rsidRPr="009D2DA2" w:rsidRDefault="0054645E" w:rsidP="009E46B1">
            <w:pPr>
              <w:widowControl/>
              <w:rPr>
                <w:rFonts w:eastAsia="PMingLiU" w:cs="Arial"/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0" w:type="auto"/>
          </w:tcPr>
          <w:p w14:paraId="6BD0E3BA" w14:textId="3C201D2C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rFonts w:eastAsia="PMingLiU" w:cs="Arial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0" w:type="auto"/>
          </w:tcPr>
          <w:p w14:paraId="771D816D" w14:textId="17F41A81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rFonts w:eastAsia="PMingLiU" w:cs="Arial"/>
                <w:b/>
                <w:bCs/>
                <w:sz w:val="20"/>
                <w:szCs w:val="20"/>
              </w:rPr>
              <w:t>Rate (per 1000 person-years)</w:t>
            </w:r>
          </w:p>
        </w:tc>
        <w:tc>
          <w:tcPr>
            <w:tcW w:w="0" w:type="auto"/>
          </w:tcPr>
          <w:p w14:paraId="41FB2F94" w14:textId="5FF8D576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rFonts w:eastAsia="PMingLiU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BD94A0B" w14:textId="77777777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D19B4" w14:textId="30A24261" w:rsidR="0054645E" w:rsidRPr="009D2DA2" w:rsidRDefault="0054645E" w:rsidP="009E46B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4645E" w:rsidRPr="00D86DC7" w14:paraId="257EE977" w14:textId="77777777" w:rsidTr="0054645E">
        <w:tc>
          <w:tcPr>
            <w:tcW w:w="856" w:type="dxa"/>
          </w:tcPr>
          <w:p w14:paraId="19353EFE" w14:textId="28E72B46" w:rsidR="0054645E" w:rsidRPr="009D2DA2" w:rsidRDefault="0054645E" w:rsidP="002576EE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221" w:type="dxa"/>
          </w:tcPr>
          <w:p w14:paraId="785156F7" w14:textId="3AE25DCC" w:rsidR="0054645E" w:rsidRPr="009D2DA2" w:rsidRDefault="0054645E" w:rsidP="002576EE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Total hip, spine and wrist</w:t>
            </w:r>
          </w:p>
        </w:tc>
        <w:tc>
          <w:tcPr>
            <w:tcW w:w="0" w:type="auto"/>
          </w:tcPr>
          <w:p w14:paraId="63824BAC" w14:textId="29D5ED34" w:rsidR="0054645E" w:rsidRPr="006C4D2C" w:rsidRDefault="0054645E" w:rsidP="005F568F">
            <w:pPr>
              <w:rPr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50282.37        </w:t>
            </w:r>
          </w:p>
        </w:tc>
        <w:tc>
          <w:tcPr>
            <w:tcW w:w="0" w:type="auto"/>
          </w:tcPr>
          <w:p w14:paraId="6631C7A6" w14:textId="398BB4EC" w:rsidR="0054645E" w:rsidRPr="006C4D2C" w:rsidRDefault="0054645E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299   </w:t>
            </w:r>
          </w:p>
        </w:tc>
        <w:tc>
          <w:tcPr>
            <w:tcW w:w="0" w:type="auto"/>
          </w:tcPr>
          <w:p w14:paraId="6ED1D84C" w14:textId="641281DE" w:rsidR="0054645E" w:rsidRPr="006C4D2C" w:rsidRDefault="0054645E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5.95</w:t>
            </w:r>
          </w:p>
        </w:tc>
        <w:tc>
          <w:tcPr>
            <w:tcW w:w="0" w:type="auto"/>
          </w:tcPr>
          <w:p w14:paraId="04CF7E69" w14:textId="1AED5EF2" w:rsidR="0054645E" w:rsidRPr="006C4D2C" w:rsidRDefault="0054645E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5.31</w:t>
            </w:r>
          </w:p>
        </w:tc>
        <w:tc>
          <w:tcPr>
            <w:tcW w:w="0" w:type="auto"/>
          </w:tcPr>
          <w:p w14:paraId="4787F2FB" w14:textId="6E87FB01" w:rsidR="0054645E" w:rsidRPr="006C4D2C" w:rsidRDefault="0054645E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6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DEEC3" w14:textId="1FFDFF6B" w:rsidR="0054645E" w:rsidRPr="009E46B1" w:rsidRDefault="0054645E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>23107.</w:t>
            </w:r>
            <w:r>
              <w:rPr>
                <w:rFonts w:cs="Courier New"/>
                <w:sz w:val="20"/>
                <w:szCs w:val="20"/>
              </w:rPr>
              <w:t>50</w:t>
            </w:r>
            <w:r w:rsidRPr="009E46B1">
              <w:rPr>
                <w:rFonts w:cs="Courier New"/>
                <w:sz w:val="20"/>
                <w:szCs w:val="20"/>
              </w:rPr>
              <w:t xml:space="preserve">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7E005" w14:textId="0BAA8329" w:rsidR="0054645E" w:rsidRPr="009E46B1" w:rsidRDefault="0054645E" w:rsidP="005F568F">
            <w:pPr>
              <w:rPr>
                <w:sz w:val="20"/>
                <w:szCs w:val="20"/>
              </w:rPr>
            </w:pPr>
            <w:r w:rsidRPr="009E46B1">
              <w:rPr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F5F15" w14:textId="4BDC1AC7" w:rsidR="0054645E" w:rsidRPr="009E46B1" w:rsidRDefault="0054645E" w:rsidP="005F568F">
            <w:pPr>
              <w:rPr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>5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5CA1B" w14:textId="2DEF5007" w:rsidR="0054645E" w:rsidRPr="009E46B1" w:rsidRDefault="0054645E" w:rsidP="005F568F">
            <w:pPr>
              <w:rPr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455559" w14:textId="023EC6AC" w:rsidR="0054645E" w:rsidRPr="009E46B1" w:rsidRDefault="0054645E" w:rsidP="005F568F">
            <w:pPr>
              <w:rPr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>6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D6A2E" w14:textId="3EF57592" w:rsidR="0054645E" w:rsidRPr="00D86DC7" w:rsidRDefault="0054645E" w:rsidP="005F56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</w:tr>
      <w:tr w:rsidR="0054645E" w:rsidRPr="00D86DC7" w14:paraId="26206FA1" w14:textId="77777777" w:rsidTr="0054645E">
        <w:tc>
          <w:tcPr>
            <w:tcW w:w="856" w:type="dxa"/>
          </w:tcPr>
          <w:p w14:paraId="61DAF404" w14:textId="77777777" w:rsidR="0054645E" w:rsidRPr="009D2DA2" w:rsidRDefault="0054645E" w:rsidP="009539D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</w:tcPr>
          <w:p w14:paraId="10CF3773" w14:textId="2ABE4E9F" w:rsidR="0054645E" w:rsidRPr="009D2DA2" w:rsidRDefault="0054645E" w:rsidP="009539D3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Hip</w:t>
            </w:r>
          </w:p>
        </w:tc>
        <w:tc>
          <w:tcPr>
            <w:tcW w:w="0" w:type="auto"/>
          </w:tcPr>
          <w:p w14:paraId="788EF99C" w14:textId="24111BD3" w:rsidR="0054645E" w:rsidRPr="006C4D2C" w:rsidRDefault="0054645E" w:rsidP="009539D3">
            <w:pPr>
              <w:rPr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50739.77        </w:t>
            </w:r>
          </w:p>
        </w:tc>
        <w:tc>
          <w:tcPr>
            <w:tcW w:w="0" w:type="auto"/>
          </w:tcPr>
          <w:p w14:paraId="08A7FF81" w14:textId="08A5AD67" w:rsidR="0054645E" w:rsidRPr="006C4D2C" w:rsidRDefault="0054645E" w:rsidP="009539D3">
            <w:pPr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177   </w:t>
            </w:r>
          </w:p>
        </w:tc>
        <w:tc>
          <w:tcPr>
            <w:tcW w:w="0" w:type="auto"/>
          </w:tcPr>
          <w:p w14:paraId="2850B3C2" w14:textId="60E2B2A3" w:rsidR="0054645E" w:rsidRPr="006C4D2C" w:rsidRDefault="0054645E" w:rsidP="009539D3">
            <w:pPr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3.49</w:t>
            </w:r>
          </w:p>
        </w:tc>
        <w:tc>
          <w:tcPr>
            <w:tcW w:w="0" w:type="auto"/>
          </w:tcPr>
          <w:p w14:paraId="2472F6FD" w14:textId="59CA1BF2" w:rsidR="0054645E" w:rsidRPr="006C4D2C" w:rsidRDefault="0054645E" w:rsidP="009539D3">
            <w:pPr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3.01</w:t>
            </w:r>
          </w:p>
        </w:tc>
        <w:tc>
          <w:tcPr>
            <w:tcW w:w="0" w:type="auto"/>
          </w:tcPr>
          <w:p w14:paraId="0F48D6CB" w14:textId="4F6BD664" w:rsidR="0054645E" w:rsidRPr="006C4D2C" w:rsidRDefault="0054645E" w:rsidP="009539D3">
            <w:pPr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AD6C7" w14:textId="24BBB008" w:rsidR="0054645E" w:rsidRPr="00622DB4" w:rsidRDefault="0054645E" w:rsidP="009539D3">
            <w:pPr>
              <w:rPr>
                <w:rFonts w:eastAsia="PMingLiU" w:cs="Arial"/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>23564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31A8E" w14:textId="3845B784" w:rsidR="0054645E" w:rsidRPr="00622DB4" w:rsidRDefault="0054645E" w:rsidP="009539D3">
            <w:pPr>
              <w:rPr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 xml:space="preserve">62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F3AFF" w14:textId="117AC0F7" w:rsidR="0054645E" w:rsidRPr="00622DB4" w:rsidRDefault="0054645E" w:rsidP="009539D3">
            <w:pPr>
              <w:rPr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F5491" w14:textId="1241ADAB" w:rsidR="0054645E" w:rsidRPr="00622DB4" w:rsidRDefault="0054645E" w:rsidP="009539D3">
            <w:pPr>
              <w:rPr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6A84E" w14:textId="5AE8A13C" w:rsidR="0054645E" w:rsidRPr="00622DB4" w:rsidRDefault="0054645E" w:rsidP="009539D3">
            <w:pPr>
              <w:rPr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E4292" w14:textId="680036C3" w:rsidR="0054645E" w:rsidRPr="00D86DC7" w:rsidRDefault="0054645E" w:rsidP="009539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54645E" w:rsidRPr="00D86DC7" w14:paraId="52A872D0" w14:textId="77777777" w:rsidTr="0054645E">
        <w:tc>
          <w:tcPr>
            <w:tcW w:w="856" w:type="dxa"/>
          </w:tcPr>
          <w:p w14:paraId="75230987" w14:textId="77777777" w:rsidR="0054645E" w:rsidRPr="009D2DA2" w:rsidRDefault="0054645E" w:rsidP="0023709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</w:tcPr>
          <w:p w14:paraId="45672FE1" w14:textId="27D01785" w:rsidR="0054645E" w:rsidRPr="009D2DA2" w:rsidRDefault="0054645E" w:rsidP="0023709A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Spine</w:t>
            </w:r>
          </w:p>
        </w:tc>
        <w:tc>
          <w:tcPr>
            <w:tcW w:w="0" w:type="auto"/>
          </w:tcPr>
          <w:p w14:paraId="22A4B404" w14:textId="640E70AB" w:rsidR="0054645E" w:rsidRPr="006C4D2C" w:rsidRDefault="0054645E" w:rsidP="0023709A">
            <w:pPr>
              <w:rPr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50839.88        </w:t>
            </w:r>
          </w:p>
        </w:tc>
        <w:tc>
          <w:tcPr>
            <w:tcW w:w="0" w:type="auto"/>
          </w:tcPr>
          <w:p w14:paraId="4A39A43C" w14:textId="4E8631DC" w:rsidR="0054645E" w:rsidRPr="006C4D2C" w:rsidRDefault="0054645E" w:rsidP="0023709A">
            <w:pPr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107    </w:t>
            </w:r>
          </w:p>
        </w:tc>
        <w:tc>
          <w:tcPr>
            <w:tcW w:w="0" w:type="auto"/>
          </w:tcPr>
          <w:p w14:paraId="77D9FEE2" w14:textId="5E14D12E" w:rsidR="0054645E" w:rsidRPr="006C4D2C" w:rsidRDefault="0054645E" w:rsidP="0023709A">
            <w:pPr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14:paraId="0BEC65C1" w14:textId="551CC46F" w:rsidR="0054645E" w:rsidRPr="006C4D2C" w:rsidRDefault="0054645E" w:rsidP="0023709A">
            <w:pPr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53FA1DAD" w14:textId="110A312D" w:rsidR="0054645E" w:rsidRPr="006C4D2C" w:rsidRDefault="0054645E" w:rsidP="0023709A">
            <w:pPr>
              <w:rPr>
                <w:rFonts w:eastAsia="PMingLiU" w:cs="Arial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AB8CC" w14:textId="38C22D7E" w:rsidR="0054645E" w:rsidRPr="00801CC1" w:rsidRDefault="0054645E" w:rsidP="0023709A">
            <w:pPr>
              <w:rPr>
                <w:rFonts w:eastAsia="PMingLiU" w:cs="Arial"/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23664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5C122" w14:textId="5EC5C8AB" w:rsidR="0054645E" w:rsidRPr="00801CC1" w:rsidRDefault="0054645E" w:rsidP="0023709A">
            <w:pPr>
              <w:rPr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F336D7" w14:textId="3B9770AC" w:rsidR="0054645E" w:rsidRPr="00801CC1" w:rsidRDefault="0054645E" w:rsidP="0023709A">
            <w:pPr>
              <w:rPr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DAF2C" w14:textId="799200FF" w:rsidR="0054645E" w:rsidRPr="00801CC1" w:rsidRDefault="0054645E" w:rsidP="0023709A">
            <w:pPr>
              <w:rPr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AB7F7" w14:textId="1871574D" w:rsidR="0054645E" w:rsidRPr="00801CC1" w:rsidRDefault="0054645E" w:rsidP="0023709A">
            <w:pPr>
              <w:rPr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03E8F" w14:textId="1680BABD" w:rsidR="0054645E" w:rsidRPr="00D86DC7" w:rsidRDefault="0054645E" w:rsidP="002370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4645E" w:rsidRPr="00D86DC7" w14:paraId="733FEEC8" w14:textId="77777777" w:rsidTr="0054645E">
        <w:tc>
          <w:tcPr>
            <w:tcW w:w="856" w:type="dxa"/>
          </w:tcPr>
          <w:p w14:paraId="702638AC" w14:textId="77777777" w:rsidR="0054645E" w:rsidRPr="009D2DA2" w:rsidRDefault="0054645E" w:rsidP="00C913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</w:tcPr>
          <w:p w14:paraId="23497C24" w14:textId="5C31736E" w:rsidR="0054645E" w:rsidRPr="009D2DA2" w:rsidRDefault="0054645E" w:rsidP="00C913BC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Wrist</w:t>
            </w:r>
          </w:p>
        </w:tc>
        <w:tc>
          <w:tcPr>
            <w:tcW w:w="0" w:type="auto"/>
          </w:tcPr>
          <w:p w14:paraId="552C3E1A" w14:textId="5D3AB30D" w:rsidR="0054645E" w:rsidRPr="00C913BC" w:rsidRDefault="0054645E" w:rsidP="00C913BC">
            <w:pPr>
              <w:rPr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>51143.05</w:t>
            </w:r>
          </w:p>
        </w:tc>
        <w:tc>
          <w:tcPr>
            <w:tcW w:w="0" w:type="auto"/>
          </w:tcPr>
          <w:p w14:paraId="62D26CAF" w14:textId="48985190" w:rsidR="0054645E" w:rsidRPr="00C913BC" w:rsidRDefault="0054645E" w:rsidP="00C913BC">
            <w:pPr>
              <w:rPr>
                <w:rFonts w:eastAsia="PMingLiU" w:cs="Arial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 xml:space="preserve">35  </w:t>
            </w:r>
          </w:p>
        </w:tc>
        <w:tc>
          <w:tcPr>
            <w:tcW w:w="0" w:type="auto"/>
          </w:tcPr>
          <w:p w14:paraId="7C17FDA2" w14:textId="7D7AB48B" w:rsidR="0054645E" w:rsidRPr="00C913BC" w:rsidRDefault="0054645E" w:rsidP="00C913BC">
            <w:pPr>
              <w:rPr>
                <w:rFonts w:eastAsia="PMingLiU" w:cs="Arial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673BE92D" w14:textId="1464C008" w:rsidR="0054645E" w:rsidRPr="00C913BC" w:rsidRDefault="0054645E" w:rsidP="00C913BC">
            <w:pPr>
              <w:rPr>
                <w:rFonts w:eastAsia="PMingLiU" w:cs="Arial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737C23D5" w14:textId="03538406" w:rsidR="0054645E" w:rsidRPr="00C913BC" w:rsidRDefault="0054645E" w:rsidP="00C913BC">
            <w:pPr>
              <w:rPr>
                <w:rFonts w:eastAsia="PMingLiU" w:cs="Arial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76129" w14:textId="2D99E3B8" w:rsidR="0054645E" w:rsidRPr="002B46FF" w:rsidRDefault="0054645E" w:rsidP="00C913BC">
            <w:pPr>
              <w:rPr>
                <w:rFonts w:eastAsia="PMingLiU" w:cs="Arial"/>
                <w:sz w:val="20"/>
                <w:szCs w:val="20"/>
              </w:rPr>
            </w:pPr>
            <w:r w:rsidRPr="002B46FF">
              <w:rPr>
                <w:rFonts w:cs="Courier New"/>
                <w:sz w:val="20"/>
                <w:szCs w:val="20"/>
              </w:rPr>
              <w:t>2350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39B7F" w14:textId="38445A74" w:rsidR="0054645E" w:rsidRPr="008418E4" w:rsidRDefault="0054645E" w:rsidP="00C913BC">
            <w:pPr>
              <w:rPr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F5386" w14:textId="173346B6" w:rsidR="0054645E" w:rsidRPr="008418E4" w:rsidRDefault="0054645E" w:rsidP="00C913BC">
            <w:pPr>
              <w:rPr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FF0262" w14:textId="1A1C0D91" w:rsidR="0054645E" w:rsidRPr="008418E4" w:rsidRDefault="0054645E" w:rsidP="00C913BC">
            <w:pPr>
              <w:rPr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F2D81" w14:textId="3879E0D1" w:rsidR="0054645E" w:rsidRPr="008418E4" w:rsidRDefault="0054645E" w:rsidP="00C913BC">
            <w:pPr>
              <w:rPr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72315" w14:textId="0DB8C0A9" w:rsidR="0054645E" w:rsidRPr="00D86DC7" w:rsidRDefault="0054645E" w:rsidP="00C913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54645E" w:rsidRPr="00D86DC7" w14:paraId="0FDB4B5B" w14:textId="77777777" w:rsidTr="0054645E">
        <w:tc>
          <w:tcPr>
            <w:tcW w:w="856" w:type="dxa"/>
          </w:tcPr>
          <w:p w14:paraId="4349624F" w14:textId="0613C9CC" w:rsidR="0054645E" w:rsidRPr="009D2DA2" w:rsidRDefault="0054645E" w:rsidP="0054645E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221" w:type="dxa"/>
          </w:tcPr>
          <w:p w14:paraId="733919A5" w14:textId="529E2245" w:rsidR="0054645E" w:rsidRPr="009D2DA2" w:rsidRDefault="0054645E" w:rsidP="0054645E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Total hip, spine and wrist</w:t>
            </w:r>
          </w:p>
        </w:tc>
        <w:tc>
          <w:tcPr>
            <w:tcW w:w="0" w:type="auto"/>
          </w:tcPr>
          <w:p w14:paraId="7099B571" w14:textId="1795A50F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61554.82</w:t>
            </w:r>
          </w:p>
        </w:tc>
        <w:tc>
          <w:tcPr>
            <w:tcW w:w="0" w:type="auto"/>
          </w:tcPr>
          <w:p w14:paraId="53D29C79" w14:textId="62E9EAD1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843    </w:t>
            </w:r>
          </w:p>
        </w:tc>
        <w:tc>
          <w:tcPr>
            <w:tcW w:w="0" w:type="auto"/>
          </w:tcPr>
          <w:p w14:paraId="51C9A180" w14:textId="42E240DF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13.70  </w:t>
            </w:r>
          </w:p>
        </w:tc>
        <w:tc>
          <w:tcPr>
            <w:tcW w:w="0" w:type="auto"/>
          </w:tcPr>
          <w:p w14:paraId="3F4599A5" w14:textId="7CDF88E5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12.80</w:t>
            </w:r>
          </w:p>
        </w:tc>
        <w:tc>
          <w:tcPr>
            <w:tcW w:w="0" w:type="auto"/>
          </w:tcPr>
          <w:p w14:paraId="6C24293A" w14:textId="2693A9E3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14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E918D" w14:textId="09E92423" w:rsidR="0054645E" w:rsidRPr="002B46FF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>23397.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2B53F" w14:textId="501C0ECF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6028B9" w14:textId="5F70E899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>8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71E31" w14:textId="099827C7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 xml:space="preserve">7.6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E279A" w14:textId="2D3AA9E0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9E46B1">
              <w:rPr>
                <w:rFonts w:cs="Courier New"/>
                <w:sz w:val="20"/>
                <w:szCs w:val="20"/>
              </w:rPr>
              <w:t>1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204B5" w14:textId="3E93D323" w:rsidR="0054645E" w:rsidRDefault="0054645E" w:rsidP="005464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4645E" w:rsidRPr="00D86DC7" w14:paraId="57220920" w14:textId="77777777" w:rsidTr="0054645E">
        <w:tc>
          <w:tcPr>
            <w:tcW w:w="856" w:type="dxa"/>
          </w:tcPr>
          <w:p w14:paraId="3B6E161C" w14:textId="77777777" w:rsidR="0054645E" w:rsidRPr="009D2DA2" w:rsidRDefault="0054645E" w:rsidP="0054645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</w:tcPr>
          <w:p w14:paraId="770A3DAB" w14:textId="4817BA9C" w:rsidR="0054645E" w:rsidRPr="009D2DA2" w:rsidRDefault="0054645E" w:rsidP="0054645E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Hip</w:t>
            </w:r>
          </w:p>
        </w:tc>
        <w:tc>
          <w:tcPr>
            <w:tcW w:w="0" w:type="auto"/>
          </w:tcPr>
          <w:p w14:paraId="5EECBADC" w14:textId="515EC4CB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63345.30   </w:t>
            </w:r>
          </w:p>
        </w:tc>
        <w:tc>
          <w:tcPr>
            <w:tcW w:w="0" w:type="auto"/>
          </w:tcPr>
          <w:p w14:paraId="3AC97FEF" w14:textId="3BB07C95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522   </w:t>
            </w:r>
          </w:p>
        </w:tc>
        <w:tc>
          <w:tcPr>
            <w:tcW w:w="0" w:type="auto"/>
          </w:tcPr>
          <w:p w14:paraId="5F3DD0E2" w14:textId="7CA83BFD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8.24</w:t>
            </w:r>
          </w:p>
        </w:tc>
        <w:tc>
          <w:tcPr>
            <w:tcW w:w="0" w:type="auto"/>
          </w:tcPr>
          <w:p w14:paraId="61835EDE" w14:textId="5D124D46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7.56</w:t>
            </w:r>
          </w:p>
        </w:tc>
        <w:tc>
          <w:tcPr>
            <w:tcW w:w="0" w:type="auto"/>
          </w:tcPr>
          <w:p w14:paraId="07DB52A7" w14:textId="222B53B8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8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E88A5" w14:textId="733772C9" w:rsidR="0054645E" w:rsidRPr="002B46FF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 xml:space="preserve">24707.02 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CC95A" w14:textId="313B8B05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 xml:space="preserve">66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5705E" w14:textId="54511E59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4847D" w14:textId="47062CE0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B8E0B" w14:textId="52F46078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22DB4">
              <w:rPr>
                <w:rFonts w:cs="Courier New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2525A6" w14:textId="0425C64C" w:rsidR="0054645E" w:rsidRDefault="0054645E" w:rsidP="005464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4645E" w:rsidRPr="00D86DC7" w14:paraId="742865CD" w14:textId="77777777" w:rsidTr="0054645E">
        <w:tc>
          <w:tcPr>
            <w:tcW w:w="856" w:type="dxa"/>
          </w:tcPr>
          <w:p w14:paraId="50DF3055" w14:textId="77777777" w:rsidR="0054645E" w:rsidRPr="009D2DA2" w:rsidRDefault="0054645E" w:rsidP="0054645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</w:tcPr>
          <w:p w14:paraId="3BB0FB8E" w14:textId="3834F7E6" w:rsidR="0054645E" w:rsidRPr="009D2DA2" w:rsidRDefault="0054645E" w:rsidP="0054645E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Spine</w:t>
            </w:r>
          </w:p>
        </w:tc>
        <w:tc>
          <w:tcPr>
            <w:tcW w:w="0" w:type="auto"/>
          </w:tcPr>
          <w:p w14:paraId="0FAF4BA2" w14:textId="6317056C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64231.61</w:t>
            </w:r>
          </w:p>
        </w:tc>
        <w:tc>
          <w:tcPr>
            <w:tcW w:w="0" w:type="auto"/>
          </w:tcPr>
          <w:p w14:paraId="52F53F8C" w14:textId="0537FC65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 xml:space="preserve">266   </w:t>
            </w:r>
          </w:p>
        </w:tc>
        <w:tc>
          <w:tcPr>
            <w:tcW w:w="0" w:type="auto"/>
          </w:tcPr>
          <w:p w14:paraId="2593B275" w14:textId="4FDA6158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4.14</w:t>
            </w:r>
          </w:p>
        </w:tc>
        <w:tc>
          <w:tcPr>
            <w:tcW w:w="0" w:type="auto"/>
          </w:tcPr>
          <w:p w14:paraId="2E31E8C1" w14:textId="07D53EB8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3.67</w:t>
            </w:r>
          </w:p>
        </w:tc>
        <w:tc>
          <w:tcPr>
            <w:tcW w:w="0" w:type="auto"/>
          </w:tcPr>
          <w:p w14:paraId="4BBAFB12" w14:textId="1AD3D2D7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6C4D2C">
              <w:rPr>
                <w:rFonts w:cs="Courier New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EBBE7" w14:textId="4B4C4C36" w:rsidR="0054645E" w:rsidRPr="002B46FF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24746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B6902" w14:textId="49147FBE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 xml:space="preserve">48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82E45" w14:textId="32758AD8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D3DDEA" w14:textId="625C4CBE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5337A" w14:textId="09F911C8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01CC1">
              <w:rPr>
                <w:rFonts w:cs="Courier New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C47E27" w14:textId="332BE9B1" w:rsidR="0054645E" w:rsidRDefault="0054645E" w:rsidP="005464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54645E" w:rsidRPr="00D86DC7" w14:paraId="642C77C5" w14:textId="77777777" w:rsidTr="0054645E">
        <w:tc>
          <w:tcPr>
            <w:tcW w:w="856" w:type="dxa"/>
          </w:tcPr>
          <w:p w14:paraId="550896A7" w14:textId="77777777" w:rsidR="0054645E" w:rsidRPr="009D2DA2" w:rsidRDefault="0054645E" w:rsidP="0054645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</w:tcPr>
          <w:p w14:paraId="4B61AAB1" w14:textId="36B10271" w:rsidR="0054645E" w:rsidRPr="009D2DA2" w:rsidRDefault="0054645E" w:rsidP="0054645E">
            <w:pPr>
              <w:rPr>
                <w:b/>
                <w:bCs/>
                <w:sz w:val="20"/>
                <w:szCs w:val="20"/>
              </w:rPr>
            </w:pPr>
            <w:r w:rsidRPr="009D2DA2">
              <w:rPr>
                <w:b/>
                <w:bCs/>
                <w:sz w:val="20"/>
                <w:szCs w:val="20"/>
              </w:rPr>
              <w:t>Wrist</w:t>
            </w:r>
          </w:p>
        </w:tc>
        <w:tc>
          <w:tcPr>
            <w:tcW w:w="0" w:type="auto"/>
          </w:tcPr>
          <w:p w14:paraId="7CDE14B9" w14:textId="3FB78C68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>64460.00</w:t>
            </w:r>
          </w:p>
        </w:tc>
        <w:tc>
          <w:tcPr>
            <w:tcW w:w="0" w:type="auto"/>
          </w:tcPr>
          <w:p w14:paraId="6ECE07E6" w14:textId="7F924612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 xml:space="preserve">201   </w:t>
            </w:r>
          </w:p>
        </w:tc>
        <w:tc>
          <w:tcPr>
            <w:tcW w:w="0" w:type="auto"/>
          </w:tcPr>
          <w:p w14:paraId="7111E4C8" w14:textId="29972E01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>3.12</w:t>
            </w:r>
          </w:p>
        </w:tc>
        <w:tc>
          <w:tcPr>
            <w:tcW w:w="0" w:type="auto"/>
          </w:tcPr>
          <w:p w14:paraId="5682D1F4" w14:textId="27CCB3CE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 w14:paraId="73BD5CDF" w14:textId="731ABEB3" w:rsidR="0054645E" w:rsidRPr="00C913BC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C913BC">
              <w:rPr>
                <w:rFonts w:cs="Courier New"/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0D20B" w14:textId="6412C333" w:rsidR="0054645E" w:rsidRPr="002B46FF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 xml:space="preserve">24180.08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6D3BA" w14:textId="3ED76434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 xml:space="preserve">102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55758" w14:textId="682BEF36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 xml:space="preserve">4.2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49D77" w14:textId="7884E007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D9B78C" w14:textId="1C935E96" w:rsidR="0054645E" w:rsidRPr="008418E4" w:rsidRDefault="0054645E" w:rsidP="0054645E">
            <w:pPr>
              <w:rPr>
                <w:rFonts w:cs="Courier New"/>
                <w:sz w:val="20"/>
                <w:szCs w:val="20"/>
              </w:rPr>
            </w:pPr>
            <w:r w:rsidRPr="008418E4">
              <w:rPr>
                <w:rFonts w:cs="Courier New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33D1D" w14:textId="5CA065A6" w:rsidR="0054645E" w:rsidRDefault="0054645E" w:rsidP="005464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6458DC9E" w14:textId="1068843F" w:rsidR="009E46B1" w:rsidRPr="00D86DC7" w:rsidRDefault="009E46B1" w:rsidP="009E46B1">
      <w:pPr>
        <w:rPr>
          <w:sz w:val="20"/>
          <w:szCs w:val="20"/>
        </w:rPr>
      </w:pPr>
      <w:r>
        <w:rPr>
          <w:sz w:val="20"/>
          <w:szCs w:val="20"/>
        </w:rPr>
        <w:t>*count the occurrence of 1</w:t>
      </w:r>
      <w:r w:rsidRPr="0036710D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fracture only</w:t>
      </w:r>
    </w:p>
    <w:sectPr w:rsidR="009E46B1" w:rsidRPr="00D86DC7" w:rsidSect="00323CD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995C24"/>
    <w:multiLevelType w:val="hybridMultilevel"/>
    <w:tmpl w:val="53124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49D"/>
    <w:rsid w:val="00004016"/>
    <w:rsid w:val="00004167"/>
    <w:rsid w:val="00021E67"/>
    <w:rsid w:val="0002313B"/>
    <w:rsid w:val="00031ADF"/>
    <w:rsid w:val="0003767A"/>
    <w:rsid w:val="0004770E"/>
    <w:rsid w:val="000535D0"/>
    <w:rsid w:val="00053A3C"/>
    <w:rsid w:val="00055AAF"/>
    <w:rsid w:val="000679E0"/>
    <w:rsid w:val="00084A8C"/>
    <w:rsid w:val="000920A8"/>
    <w:rsid w:val="000A08FE"/>
    <w:rsid w:val="000B7FF3"/>
    <w:rsid w:val="000C0B94"/>
    <w:rsid w:val="000C339F"/>
    <w:rsid w:val="000C6235"/>
    <w:rsid w:val="000E3C9C"/>
    <w:rsid w:val="000E451A"/>
    <w:rsid w:val="000E6A55"/>
    <w:rsid w:val="00101CF3"/>
    <w:rsid w:val="00114FAD"/>
    <w:rsid w:val="00116543"/>
    <w:rsid w:val="0012768E"/>
    <w:rsid w:val="00134450"/>
    <w:rsid w:val="00136846"/>
    <w:rsid w:val="00140D08"/>
    <w:rsid w:val="001463E0"/>
    <w:rsid w:val="00150714"/>
    <w:rsid w:val="00154981"/>
    <w:rsid w:val="00165A55"/>
    <w:rsid w:val="001670BF"/>
    <w:rsid w:val="00177642"/>
    <w:rsid w:val="00177AF7"/>
    <w:rsid w:val="0018550D"/>
    <w:rsid w:val="00194C55"/>
    <w:rsid w:val="001A03F6"/>
    <w:rsid w:val="001A23E8"/>
    <w:rsid w:val="001A27B6"/>
    <w:rsid w:val="001A7398"/>
    <w:rsid w:val="001B0B29"/>
    <w:rsid w:val="001D18A8"/>
    <w:rsid w:val="001D5568"/>
    <w:rsid w:val="001E6554"/>
    <w:rsid w:val="00202B80"/>
    <w:rsid w:val="0022008B"/>
    <w:rsid w:val="00220DEF"/>
    <w:rsid w:val="002322FB"/>
    <w:rsid w:val="0023368B"/>
    <w:rsid w:val="0023709A"/>
    <w:rsid w:val="002374AA"/>
    <w:rsid w:val="00240EF5"/>
    <w:rsid w:val="00254C1E"/>
    <w:rsid w:val="002576EE"/>
    <w:rsid w:val="0026693F"/>
    <w:rsid w:val="00267487"/>
    <w:rsid w:val="002703C6"/>
    <w:rsid w:val="00270EBF"/>
    <w:rsid w:val="00276F5F"/>
    <w:rsid w:val="0028092A"/>
    <w:rsid w:val="00281057"/>
    <w:rsid w:val="002A0F79"/>
    <w:rsid w:val="002A691E"/>
    <w:rsid w:val="002B46FF"/>
    <w:rsid w:val="002B57ED"/>
    <w:rsid w:val="002B659D"/>
    <w:rsid w:val="002D4F0A"/>
    <w:rsid w:val="002D6CDA"/>
    <w:rsid w:val="002E6FBC"/>
    <w:rsid w:val="002E7A84"/>
    <w:rsid w:val="002F171A"/>
    <w:rsid w:val="002F6B66"/>
    <w:rsid w:val="002F720E"/>
    <w:rsid w:val="00305344"/>
    <w:rsid w:val="00313130"/>
    <w:rsid w:val="00323CD7"/>
    <w:rsid w:val="00330E06"/>
    <w:rsid w:val="00336B2D"/>
    <w:rsid w:val="00357983"/>
    <w:rsid w:val="003607EC"/>
    <w:rsid w:val="00360F28"/>
    <w:rsid w:val="0036617D"/>
    <w:rsid w:val="0036710D"/>
    <w:rsid w:val="0037626B"/>
    <w:rsid w:val="00382947"/>
    <w:rsid w:val="003952F5"/>
    <w:rsid w:val="0039597D"/>
    <w:rsid w:val="003B0C8D"/>
    <w:rsid w:val="003B270B"/>
    <w:rsid w:val="003D00A8"/>
    <w:rsid w:val="003E1749"/>
    <w:rsid w:val="003E26A0"/>
    <w:rsid w:val="003F1199"/>
    <w:rsid w:val="00405A84"/>
    <w:rsid w:val="00411E45"/>
    <w:rsid w:val="004200D3"/>
    <w:rsid w:val="0043046B"/>
    <w:rsid w:val="00434AC5"/>
    <w:rsid w:val="004406C5"/>
    <w:rsid w:val="00444AB2"/>
    <w:rsid w:val="00446B3B"/>
    <w:rsid w:val="00461741"/>
    <w:rsid w:val="00462110"/>
    <w:rsid w:val="00473BC9"/>
    <w:rsid w:val="004A0AA2"/>
    <w:rsid w:val="004A1CA2"/>
    <w:rsid w:val="004A55F3"/>
    <w:rsid w:val="004B1730"/>
    <w:rsid w:val="004B470A"/>
    <w:rsid w:val="004B76C7"/>
    <w:rsid w:val="004C1AD7"/>
    <w:rsid w:val="004C35A3"/>
    <w:rsid w:val="004D1F65"/>
    <w:rsid w:val="004E3A52"/>
    <w:rsid w:val="004E4D41"/>
    <w:rsid w:val="004E57C5"/>
    <w:rsid w:val="005067D4"/>
    <w:rsid w:val="00510ED5"/>
    <w:rsid w:val="005228E3"/>
    <w:rsid w:val="005271C4"/>
    <w:rsid w:val="00530696"/>
    <w:rsid w:val="00536764"/>
    <w:rsid w:val="00542392"/>
    <w:rsid w:val="00542D40"/>
    <w:rsid w:val="0054645E"/>
    <w:rsid w:val="00551471"/>
    <w:rsid w:val="00552F27"/>
    <w:rsid w:val="0055470D"/>
    <w:rsid w:val="00555894"/>
    <w:rsid w:val="00574425"/>
    <w:rsid w:val="00575CF8"/>
    <w:rsid w:val="0058387A"/>
    <w:rsid w:val="00587FE0"/>
    <w:rsid w:val="005D1128"/>
    <w:rsid w:val="005D31E1"/>
    <w:rsid w:val="005D73C6"/>
    <w:rsid w:val="005E2568"/>
    <w:rsid w:val="005E4951"/>
    <w:rsid w:val="005F1456"/>
    <w:rsid w:val="005F568F"/>
    <w:rsid w:val="00615584"/>
    <w:rsid w:val="006207FD"/>
    <w:rsid w:val="00622DB4"/>
    <w:rsid w:val="006374D6"/>
    <w:rsid w:val="00642C1A"/>
    <w:rsid w:val="0064614B"/>
    <w:rsid w:val="00653CE4"/>
    <w:rsid w:val="00664D35"/>
    <w:rsid w:val="00686399"/>
    <w:rsid w:val="006B0E9F"/>
    <w:rsid w:val="006C4D2C"/>
    <w:rsid w:val="006E77D6"/>
    <w:rsid w:val="006F0276"/>
    <w:rsid w:val="006F692B"/>
    <w:rsid w:val="00704789"/>
    <w:rsid w:val="007121D5"/>
    <w:rsid w:val="007255F1"/>
    <w:rsid w:val="007343D8"/>
    <w:rsid w:val="007A0912"/>
    <w:rsid w:val="007A52A5"/>
    <w:rsid w:val="007A65F4"/>
    <w:rsid w:val="007A732F"/>
    <w:rsid w:val="007B36C4"/>
    <w:rsid w:val="007B5D4C"/>
    <w:rsid w:val="007F1654"/>
    <w:rsid w:val="007F3BF8"/>
    <w:rsid w:val="007F578C"/>
    <w:rsid w:val="00801CC1"/>
    <w:rsid w:val="0082438B"/>
    <w:rsid w:val="00825598"/>
    <w:rsid w:val="008418E4"/>
    <w:rsid w:val="0084707D"/>
    <w:rsid w:val="00863F35"/>
    <w:rsid w:val="00865289"/>
    <w:rsid w:val="00866D54"/>
    <w:rsid w:val="00875948"/>
    <w:rsid w:val="008821E7"/>
    <w:rsid w:val="00890BE1"/>
    <w:rsid w:val="008A1E2A"/>
    <w:rsid w:val="008A3F4A"/>
    <w:rsid w:val="008B0F42"/>
    <w:rsid w:val="008B248B"/>
    <w:rsid w:val="008B2F52"/>
    <w:rsid w:val="008B43F6"/>
    <w:rsid w:val="008C7942"/>
    <w:rsid w:val="008D7FE1"/>
    <w:rsid w:val="008E66AC"/>
    <w:rsid w:val="008F397B"/>
    <w:rsid w:val="00906776"/>
    <w:rsid w:val="00922452"/>
    <w:rsid w:val="00941D21"/>
    <w:rsid w:val="0094292C"/>
    <w:rsid w:val="00943BAA"/>
    <w:rsid w:val="00950199"/>
    <w:rsid w:val="00952CDC"/>
    <w:rsid w:val="009539D3"/>
    <w:rsid w:val="009602AD"/>
    <w:rsid w:val="00962AFC"/>
    <w:rsid w:val="00964FFF"/>
    <w:rsid w:val="00967D66"/>
    <w:rsid w:val="00975377"/>
    <w:rsid w:val="00976C3E"/>
    <w:rsid w:val="00986F0A"/>
    <w:rsid w:val="009967F5"/>
    <w:rsid w:val="009C6D1C"/>
    <w:rsid w:val="009D2DA2"/>
    <w:rsid w:val="009D5E73"/>
    <w:rsid w:val="009D7ED1"/>
    <w:rsid w:val="009E46B1"/>
    <w:rsid w:val="009F4E12"/>
    <w:rsid w:val="00A047A9"/>
    <w:rsid w:val="00A10313"/>
    <w:rsid w:val="00A11558"/>
    <w:rsid w:val="00A12439"/>
    <w:rsid w:val="00A20685"/>
    <w:rsid w:val="00A32194"/>
    <w:rsid w:val="00A3584B"/>
    <w:rsid w:val="00A4235C"/>
    <w:rsid w:val="00A52A8F"/>
    <w:rsid w:val="00A61BED"/>
    <w:rsid w:val="00A86BA0"/>
    <w:rsid w:val="00A918B5"/>
    <w:rsid w:val="00A97715"/>
    <w:rsid w:val="00AB10BF"/>
    <w:rsid w:val="00AB66BC"/>
    <w:rsid w:val="00AB7398"/>
    <w:rsid w:val="00AD2428"/>
    <w:rsid w:val="00AE30FF"/>
    <w:rsid w:val="00AF799F"/>
    <w:rsid w:val="00B32212"/>
    <w:rsid w:val="00B40568"/>
    <w:rsid w:val="00B45089"/>
    <w:rsid w:val="00B50C7C"/>
    <w:rsid w:val="00B62320"/>
    <w:rsid w:val="00B741B8"/>
    <w:rsid w:val="00B745AA"/>
    <w:rsid w:val="00B80B22"/>
    <w:rsid w:val="00B8361C"/>
    <w:rsid w:val="00B83A35"/>
    <w:rsid w:val="00B96A94"/>
    <w:rsid w:val="00BA4FE6"/>
    <w:rsid w:val="00BA63C1"/>
    <w:rsid w:val="00BB3225"/>
    <w:rsid w:val="00BD349D"/>
    <w:rsid w:val="00BD45AF"/>
    <w:rsid w:val="00C0203C"/>
    <w:rsid w:val="00C046D1"/>
    <w:rsid w:val="00C07DB8"/>
    <w:rsid w:val="00C11A61"/>
    <w:rsid w:val="00C1538D"/>
    <w:rsid w:val="00C53329"/>
    <w:rsid w:val="00C54857"/>
    <w:rsid w:val="00C57225"/>
    <w:rsid w:val="00C60202"/>
    <w:rsid w:val="00C7347D"/>
    <w:rsid w:val="00C8242C"/>
    <w:rsid w:val="00C913BC"/>
    <w:rsid w:val="00CA0002"/>
    <w:rsid w:val="00CA0FB5"/>
    <w:rsid w:val="00CA5CFB"/>
    <w:rsid w:val="00CA793D"/>
    <w:rsid w:val="00CB3400"/>
    <w:rsid w:val="00CC2185"/>
    <w:rsid w:val="00CC7CC1"/>
    <w:rsid w:val="00CD0DFD"/>
    <w:rsid w:val="00CD3E47"/>
    <w:rsid w:val="00CD6778"/>
    <w:rsid w:val="00CE0A14"/>
    <w:rsid w:val="00CF5100"/>
    <w:rsid w:val="00CF624F"/>
    <w:rsid w:val="00CF7D7C"/>
    <w:rsid w:val="00D03409"/>
    <w:rsid w:val="00D14AEC"/>
    <w:rsid w:val="00D2117B"/>
    <w:rsid w:val="00D2249E"/>
    <w:rsid w:val="00D32058"/>
    <w:rsid w:val="00D3497F"/>
    <w:rsid w:val="00D76013"/>
    <w:rsid w:val="00D8108C"/>
    <w:rsid w:val="00D84B53"/>
    <w:rsid w:val="00D85000"/>
    <w:rsid w:val="00D86DC7"/>
    <w:rsid w:val="00D87DFC"/>
    <w:rsid w:val="00D963AD"/>
    <w:rsid w:val="00D979AE"/>
    <w:rsid w:val="00DA3B7B"/>
    <w:rsid w:val="00DA58DE"/>
    <w:rsid w:val="00DB0694"/>
    <w:rsid w:val="00DB605B"/>
    <w:rsid w:val="00DD06EB"/>
    <w:rsid w:val="00DD67EC"/>
    <w:rsid w:val="00DE4D83"/>
    <w:rsid w:val="00DF276E"/>
    <w:rsid w:val="00DF2DF6"/>
    <w:rsid w:val="00E05757"/>
    <w:rsid w:val="00E12D01"/>
    <w:rsid w:val="00E1643A"/>
    <w:rsid w:val="00E31061"/>
    <w:rsid w:val="00E322D7"/>
    <w:rsid w:val="00E55B2D"/>
    <w:rsid w:val="00E57F7F"/>
    <w:rsid w:val="00E6259C"/>
    <w:rsid w:val="00E732E4"/>
    <w:rsid w:val="00E7568E"/>
    <w:rsid w:val="00EA23FF"/>
    <w:rsid w:val="00EA4F38"/>
    <w:rsid w:val="00EC7EC3"/>
    <w:rsid w:val="00ED5D09"/>
    <w:rsid w:val="00EF5052"/>
    <w:rsid w:val="00F04FBF"/>
    <w:rsid w:val="00F245C4"/>
    <w:rsid w:val="00F404A6"/>
    <w:rsid w:val="00F45FED"/>
    <w:rsid w:val="00F80E77"/>
    <w:rsid w:val="00FA2DD0"/>
    <w:rsid w:val="00FB4445"/>
    <w:rsid w:val="00FB55D5"/>
    <w:rsid w:val="00FD64C5"/>
    <w:rsid w:val="00FE2B2F"/>
    <w:rsid w:val="00FE482F"/>
    <w:rsid w:val="00FF572A"/>
    <w:rsid w:val="00FF5861"/>
    <w:rsid w:val="00FF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D0E7"/>
  <w15:chartTrackingRefBased/>
  <w15:docId w15:val="{8B0A9EF4-EC5A-4BCA-A08F-1DF58EF9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AE"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34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6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C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C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D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DC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0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A0D09DF-2A67-4CA1-B8DE-811FDBF23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CHAN</dc:creator>
  <cp:keywords/>
  <dc:description/>
  <cp:lastModifiedBy>Hayhoe, Richard</cp:lastModifiedBy>
  <cp:revision>4</cp:revision>
  <cp:lastPrinted>2019-07-30T15:05:00Z</cp:lastPrinted>
  <dcterms:created xsi:type="dcterms:W3CDTF">2019-09-18T16:20:00Z</dcterms:created>
  <dcterms:modified xsi:type="dcterms:W3CDTF">2021-03-05T19:14:00Z</dcterms:modified>
</cp:coreProperties>
</file>